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7775" w:rsidRDefault="00257775" w:rsidP="00257775">
      <w:pPr>
        <w:spacing w:before="120" w:after="120" w:line="288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FF"/>
          <w:sz w:val="24"/>
          <w:szCs w:val="24"/>
        </w:rPr>
        <w:t xml:space="preserve">Table </w:t>
      </w:r>
      <w:r w:rsidR="00AF1F1D">
        <w:rPr>
          <w:rFonts w:ascii="Times New Roman" w:hAnsi="Times New Roman"/>
          <w:color w:val="0000FF"/>
          <w:sz w:val="24"/>
          <w:szCs w:val="24"/>
        </w:rPr>
        <w:t>S</w:t>
      </w:r>
      <w:r>
        <w:rPr>
          <w:rFonts w:ascii="Times New Roman" w:hAnsi="Times New Roman"/>
          <w:color w:val="0000FF"/>
          <w:sz w:val="24"/>
          <w:szCs w:val="24"/>
        </w:rPr>
        <w:t xml:space="preserve">1. </w:t>
      </w:r>
      <w:r>
        <w:rPr>
          <w:rFonts w:ascii="Times New Roman" w:hAnsi="Times New Roman"/>
          <w:sz w:val="24"/>
          <w:szCs w:val="24"/>
        </w:rPr>
        <w:t xml:space="preserve">Chemical analysis of the d licorice root extract (LRE) (on a dry weight basis). </w:t>
      </w:r>
    </w:p>
    <w:tbl>
      <w:tblPr>
        <w:tblStyle w:val="TableGrid"/>
        <w:tblW w:w="9190" w:type="dxa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5"/>
        <w:gridCol w:w="1682"/>
        <w:gridCol w:w="1693"/>
      </w:tblGrid>
      <w:tr w:rsidR="00257775" w:rsidTr="00BC0FD0">
        <w:trPr>
          <w:trHeight w:val="412"/>
        </w:trPr>
        <w:tc>
          <w:tcPr>
            <w:tcW w:w="58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</w:tr>
      <w:tr w:rsidR="00257775" w:rsidTr="00BC0FD0">
        <w:trPr>
          <w:trHeight w:val="258"/>
        </w:trPr>
        <w:tc>
          <w:tcPr>
            <w:tcW w:w="91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 Antioxidants and osmoprotectants:</w:t>
            </w:r>
          </w:p>
        </w:tc>
      </w:tr>
      <w:tr w:rsidR="00257775" w:rsidTr="00BC0FD0">
        <w:trPr>
          <w:trHeight w:val="272"/>
        </w:trPr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otal free amino acids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 kg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DW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2</w:t>
            </w:r>
          </w:p>
        </w:tc>
      </w:tr>
      <w:tr w:rsidR="00257775" w:rsidTr="00BC0FD0">
        <w:trPr>
          <w:trHeight w:val="258"/>
        </w:trPr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Free proline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</w:tr>
      <w:tr w:rsidR="00257775" w:rsidTr="00BC0FD0">
        <w:trPr>
          <w:trHeight w:val="258"/>
        </w:trPr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oluble sugar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8</w:t>
            </w:r>
          </w:p>
        </w:tc>
      </w:tr>
      <w:tr w:rsidR="00257775" w:rsidTr="00BC0FD0">
        <w:trPr>
          <w:trHeight w:val="272"/>
        </w:trPr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alicylic acid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g kg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DW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.5</w:t>
            </w:r>
          </w:p>
        </w:tc>
      </w:tr>
      <w:tr w:rsidR="00257775" w:rsidTr="00BC0FD0">
        <w:trPr>
          <w:trHeight w:val="258"/>
        </w:trPr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α-Tocopherol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.4</w:t>
            </w:r>
          </w:p>
        </w:tc>
      </w:tr>
      <w:tr w:rsidR="00257775" w:rsidTr="00BC0FD0">
        <w:trPr>
          <w:trHeight w:val="272"/>
        </w:trPr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lutathione (GSH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.2</w:t>
            </w:r>
          </w:p>
        </w:tc>
      </w:tr>
      <w:tr w:rsidR="00257775" w:rsidTr="00BC0FD0">
        <w:trPr>
          <w:trHeight w:val="258"/>
        </w:trPr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scorbic acid (AsA;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it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. C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</w:tr>
      <w:tr w:rsidR="00257775" w:rsidTr="00BC0FD0">
        <w:trPr>
          <w:trHeight w:val="258"/>
        </w:trPr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itamin A (β-carotene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4</w:t>
            </w:r>
          </w:p>
        </w:tc>
      </w:tr>
      <w:tr w:rsidR="00257775" w:rsidTr="00BC0FD0">
        <w:trPr>
          <w:trHeight w:val="272"/>
        </w:trPr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otal B-group vitamins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0</w:t>
            </w:r>
          </w:p>
        </w:tc>
      </w:tr>
      <w:tr w:rsidR="00257775" w:rsidTr="00BC0FD0">
        <w:trPr>
          <w:trHeight w:val="258"/>
        </w:trPr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Vitamin E (Tocopherol acetate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</w:tr>
      <w:tr w:rsidR="00257775" w:rsidTr="00BC0FD0">
        <w:trPr>
          <w:trHeight w:val="272"/>
        </w:trPr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elenium (Se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257775" w:rsidTr="00BC0FD0">
        <w:trPr>
          <w:trHeight w:val="258"/>
        </w:trPr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PPH-radical scavenging activity %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4.6</w:t>
            </w:r>
          </w:p>
        </w:tc>
      </w:tr>
      <w:tr w:rsidR="00257775" w:rsidTr="00BC0FD0">
        <w:trPr>
          <w:trHeight w:val="258"/>
        </w:trPr>
        <w:tc>
          <w:tcPr>
            <w:tcW w:w="919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 Phytohormones:</w:t>
            </w:r>
          </w:p>
        </w:tc>
      </w:tr>
      <w:tr w:rsidR="00257775" w:rsidTr="00BC0FD0">
        <w:trPr>
          <w:trHeight w:val="272"/>
        </w:trPr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otal auxins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g kg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DW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2</w:t>
            </w:r>
          </w:p>
        </w:tc>
      </w:tr>
      <w:tr w:rsidR="00257775" w:rsidTr="00BC0FD0">
        <w:trPr>
          <w:trHeight w:val="258"/>
        </w:trPr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otal gibberellins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2</w:t>
            </w:r>
          </w:p>
        </w:tc>
      </w:tr>
      <w:tr w:rsidR="00257775" w:rsidTr="00BC0FD0">
        <w:trPr>
          <w:trHeight w:val="272"/>
        </w:trPr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Zeatin-type cytokinin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1</w:t>
            </w:r>
          </w:p>
        </w:tc>
      </w:tr>
      <w:tr w:rsidR="00257775" w:rsidTr="00BC0FD0">
        <w:trPr>
          <w:trHeight w:val="258"/>
        </w:trPr>
        <w:tc>
          <w:tcPr>
            <w:tcW w:w="919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 Mineral nutrients:</w:t>
            </w:r>
          </w:p>
        </w:tc>
      </w:tr>
      <w:tr w:rsidR="00257775" w:rsidTr="00BC0FD0">
        <w:trPr>
          <w:trHeight w:val="258"/>
        </w:trPr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itrogen (N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g kg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DW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.2</w:t>
            </w:r>
          </w:p>
        </w:tc>
      </w:tr>
      <w:tr w:rsidR="00257775" w:rsidTr="00BC0FD0">
        <w:trPr>
          <w:trHeight w:val="272"/>
        </w:trPr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hosphorus (P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.3</w:t>
            </w:r>
          </w:p>
        </w:tc>
      </w:tr>
      <w:tr w:rsidR="00257775" w:rsidTr="00BC0FD0">
        <w:trPr>
          <w:trHeight w:val="258"/>
        </w:trPr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otassium (K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7.2</w:t>
            </w:r>
          </w:p>
        </w:tc>
      </w:tr>
      <w:tr w:rsidR="00257775" w:rsidTr="00BC0FD0">
        <w:trPr>
          <w:trHeight w:val="272"/>
        </w:trPr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alcium (Ca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2</w:t>
            </w:r>
          </w:p>
        </w:tc>
      </w:tr>
      <w:tr w:rsidR="00257775" w:rsidTr="00BC0FD0">
        <w:trPr>
          <w:trHeight w:val="258"/>
        </w:trPr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agnesium (Mg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8</w:t>
            </w:r>
          </w:p>
        </w:tc>
      </w:tr>
      <w:tr w:rsidR="00257775" w:rsidTr="00BC0FD0">
        <w:trPr>
          <w:trHeight w:val="258"/>
        </w:trPr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ulfur (S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4</w:t>
            </w:r>
          </w:p>
        </w:tc>
      </w:tr>
      <w:tr w:rsidR="00257775" w:rsidTr="00BC0FD0">
        <w:trPr>
          <w:trHeight w:val="272"/>
        </w:trPr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ron (Fe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4</w:t>
            </w:r>
          </w:p>
        </w:tc>
      </w:tr>
      <w:tr w:rsidR="00257775" w:rsidTr="00BC0FD0">
        <w:trPr>
          <w:trHeight w:val="258"/>
        </w:trPr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anganese (Mn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2</w:t>
            </w:r>
          </w:p>
        </w:tc>
      </w:tr>
      <w:tr w:rsidR="00257775" w:rsidTr="00BC0FD0">
        <w:trPr>
          <w:trHeight w:val="272"/>
        </w:trPr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Zinc (Zn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</w:tr>
      <w:tr w:rsidR="00257775" w:rsidTr="00BC0FD0">
        <w:trPr>
          <w:trHeight w:val="258"/>
        </w:trPr>
        <w:tc>
          <w:tcPr>
            <w:tcW w:w="581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upper (Cu) 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257775" w:rsidRDefault="00257775" w:rsidP="00BC0FD0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</w:tr>
    </w:tbl>
    <w:p w:rsidR="005A02B4" w:rsidRDefault="00AF1F1D">
      <w:bookmarkStart w:id="0" w:name="_GoBack"/>
      <w:bookmarkEnd w:id="0"/>
    </w:p>
    <w:sectPr w:rsidR="005A02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D75"/>
    <w:rsid w:val="00257775"/>
    <w:rsid w:val="00476E3B"/>
    <w:rsid w:val="00901527"/>
    <w:rsid w:val="00914D75"/>
    <w:rsid w:val="00AF1F1D"/>
    <w:rsid w:val="00DA49FB"/>
    <w:rsid w:val="00E46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447C22-D936-4FD3-B39F-67795EA24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777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777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4-06-30T12:15:00Z</dcterms:created>
  <dcterms:modified xsi:type="dcterms:W3CDTF">2024-07-10T19:58:00Z</dcterms:modified>
</cp:coreProperties>
</file>